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0A84" w:rsidRPr="007F63B8" w:rsidRDefault="00C40A84" w:rsidP="00C40A84">
      <w:pPr>
        <w:jc w:val="both"/>
        <w:rPr>
          <w:rFonts w:eastAsiaTheme="minorEastAsia"/>
          <w:sz w:val="24"/>
          <w:szCs w:val="24"/>
        </w:rPr>
      </w:pPr>
    </w:p>
    <w:p w:rsidR="00C40A84" w:rsidRPr="007F63B8" w:rsidRDefault="00C40A84" w:rsidP="00C40A84">
      <w:pPr>
        <w:jc w:val="both"/>
        <w:rPr>
          <w:rFonts w:eastAsiaTheme="minorEastAsia"/>
          <w:sz w:val="24"/>
          <w:szCs w:val="24"/>
        </w:rPr>
      </w:pPr>
      <w:r w:rsidRPr="00595BB8">
        <w:rPr>
          <w:rFonts w:eastAsiaTheme="minorEastAsia"/>
          <w:noProof/>
          <w:sz w:val="24"/>
          <w:szCs w:val="24"/>
          <w:lang w:val="de-DE" w:eastAsia="de-DE"/>
        </w:rPr>
        <w:pict>
          <v:group id="Group 54" o:spid="_x0000_s1026" style="position:absolute;left:0;text-align:left;margin-left:47.25pt;margin-top:.5pt;width:301.5pt;height:162pt;z-index:251660288" coordsize="38290,205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">
            <v:group id="Group 1" o:spid="_x0000_s1027" style="position:absolute;top:666;width:38290;height:18060" coordsize="38290,180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">
              <v:group id="Group 2" o:spid="_x0000_s1028" style="position:absolute;left:10953;width:17012;height:18059" coordsize="17011,180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<v:group id="Group 8" o:spid="_x0000_s1029" style="position:absolute;left:2381;top:3429;width:14630;height:14630" coordsize="14630,146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<v:oval id="Oval 11" o:spid="_x0000_s1030" style="position:absolute;width:14630;height:146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" filled="f" strokecolor="black [3213]" strokeweight="1pt">
                    <v:stroke joinstyle="miter"/>
                  </v:oval>
                  <v:shape id="Arc 12" o:spid="_x0000_s1031" style="position:absolute;left:6454;top:4594;width:7110;height:6714;rotation:3943761fd;visibility:visible;mso-wrap-style:square;v-text-anchor:middle" coordsize="710975,671467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" adj="0,,0" path="m355487,nsc551818,,710975,150313,710975,335734r-355487,c355488,223823,355487,111911,355487,xem355487,nfc551818,,710975,150313,710975,335734e" filled="f" strokecolor="#4f81bd [3204]" strokeweight="1.5pt">
                    <v:stroke startarrow="block" joinstyle="miter"/>
                    <v:formulas/>
                    <v:path arrowok="t" o:connecttype="custom" o:connectlocs="355487,0;710975,335734" o:connectangles="0,0"/>
                  </v:shape>
                </v:group>
                <v:group id="Group 19" o:spid="_x0000_s1032" style="position:absolute;left:11430;top:571;width:3416;height:3226;rotation:-1989334fd" coordsize="341884,3228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">
                  <v:oval id="Oval 22" o:spid="_x0000_s1033" style="position:absolute;top:39370;width:283464;height:2834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" filled="f" strokecolor="black [3213]" strokeweight="1pt">
                    <v:stroke joinstyle="miter"/>
                  </v:oval>
                  <v:shape id="Arc 24" o:spid="_x0000_s1034" style="position:absolute;left:58420;width:283464;height:283464;rotation:-6371717fd;flip:y;visibility:visible;mso-wrap-style:square;v-text-anchor:middle" coordsize="283464,28346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" adj="0,,0" path="m141732,nsc220008,,283464,63456,283464,141732r-141732,l141732,xem141732,nfc220008,,283464,63456,283464,141732e" filled="f" strokecolor="#4f81bd [3204]" strokeweight=".5pt">
                    <v:stroke startarrow="block" joinstyle="miter"/>
                    <v:formulas/>
                    <v:path arrowok="t" o:connecttype="custom" o:connectlocs="141732,0;283464,141732" o:connectangles="0,0"/>
                  </v:shape>
                </v:group>
                <v:group id="Group 27" o:spid="_x0000_s1035" style="position:absolute;left:7334;width:3416;height:3225;rotation:-1989334fd" coordsize="341884,3228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">
                  <v:oval id="Oval 28" o:spid="_x0000_s1036" style="position:absolute;top:39370;width:283464;height:2834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" filled="f" strokecolor="black [3213]" strokeweight="1pt">
                    <v:stroke joinstyle="miter"/>
                  </v:oval>
                  <v:shape id="Arc 29" o:spid="_x0000_s1037" style="position:absolute;left:58420;width:283464;height:283464;rotation:-6371717fd;flip:y;visibility:visible;mso-wrap-style:square;v-text-anchor:middle" coordsize="283464,28346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" adj="0,,0" path="m141732,nsc220008,,283464,63456,283464,141732r-141732,l141732,xem141732,nfc220008,,283464,63456,283464,141732e" filled="f" strokecolor="#4f81bd [3204]" strokeweight=".5pt">
                    <v:stroke startarrow="block" joinstyle="miter"/>
                    <v:formulas/>
                    <v:path arrowok="t" o:connecttype="custom" o:connectlocs="141732,0;283464,141732" o:connectangles="0,0"/>
                  </v:shape>
                </v:group>
                <v:group id="Group 30" o:spid="_x0000_s1038" style="position:absolute;left:2762;top:1809;width:3416;height:3226;rotation:-1989334fd" coordsize="341884,3228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">
                  <v:oval id="Oval 31" o:spid="_x0000_s1039" style="position:absolute;top:39370;width:283464;height:2834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" filled="f" strokecolor="black [3213]" strokeweight="1pt">
                    <v:stroke joinstyle="miter"/>
                  </v:oval>
                  <v:shape id="Arc 32" o:spid="_x0000_s1040" style="position:absolute;left:58420;width:283464;height:283464;rotation:-6371717fd;flip:y;visibility:visible;mso-wrap-style:square;v-text-anchor:middle" coordsize="283464,28346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" adj="0,,0" path="m141732,nsc220008,,283464,63456,283464,141732r-141732,l141732,xem141732,nfc220008,,283464,63456,283464,141732e" filled="f" strokecolor="#4f81bd [3204]" strokeweight=".5pt">
                    <v:stroke startarrow="block" joinstyle="miter"/>
                    <v:formulas/>
                    <v:path arrowok="t" o:connecttype="custom" o:connectlocs="141732,0;283464,141732" o:connectangles="0,0"/>
                  </v:shape>
                </v:group>
                <v:group id="Group 33" o:spid="_x0000_s1041" style="position:absolute;top:5429;width:3416;height:3226;rotation:-1989334fd" coordsize="341884,3228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">
                  <v:oval id="Oval 34" o:spid="_x0000_s1042" style="position:absolute;top:39370;width:283464;height:28346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" filled="f" strokecolor="black [3213]" strokeweight="1pt">
                    <v:stroke joinstyle="miter"/>
                  </v:oval>
                  <v:shape id="Arc 35" o:spid="_x0000_s1043" style="position:absolute;left:58420;width:283464;height:283464;rotation:-6371717fd;flip:y;visibility:visible;mso-wrap-style:square;v-text-anchor:middle" coordsize="283464,283464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" adj="0,,0" path="m141732,nsc220008,,283464,63456,283464,141732r-141732,l141732,xem141732,nfc220008,,283464,63456,283464,141732e" filled="f" strokecolor="#4f81bd [3204]" strokeweight=".5pt">
                    <v:stroke startarrow="block" joinstyle="miter"/>
                    <v:formulas/>
                    <v:path arrowok="t" o:connecttype="custom" o:connectlocs="141732,0;283464,141732" o:connectangles="0,0"/>
                  </v:shape>
                </v:group>
              </v:group>
              <v:group id="Group 36" o:spid="_x0000_s1044" style="position:absolute;left:27717;top:5334;width:4287;height:10287" coordsize="4286,10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aOV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6RxeX8IPkKsnAAAA//8DAFBLAQItABQABgAIAAAAIQDb4fbL7gAAAIUBAAATAAAAAAAAAAAA&#10;AAAAAAAAAABbQ29udGVudF9UeXBlc10ueG1sUEsBAi0AFAAGAAgAAAAhAFr0LFu/AAAAFQEAAAsA&#10;AAAAAAAAAAAAAAAAHwEAAF9yZWxzLy5yZWxzUEsBAi0AFAAGAAgAAAAhAEYto5XEAAAA2wAAAA8A&#10;AAAAAAAAAAAAAAAABwIAAGRycy9kb3ducmV2LnhtbFBLBQYAAAAAAwADALcAAAD4AgAAAAA=&#10;">
                <v:group id="Group 37" o:spid="_x0000_s1045" style="position:absolute;left:381;top:5143;width:3905;height:5144" coordsize="390525,514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QYO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fw9yX8ALn8BQAA//8DAFBLAQItABQABgAIAAAAIQDb4fbL7gAAAIUBAAATAAAAAAAAAAAA&#10;AAAAAAAAAABbQ29udGVudF9UeXBlc10ueG1sUEsBAi0AFAAGAAgAAAAhAFr0LFu/AAAAFQEAAAsA&#10;AAAAAAAAAAAAAAAAHwEAAF9yZWxzLy5yZWxzUEsBAi0AFAAGAAgAAAAhAClhBg7EAAAA2wAAAA8A&#10;AAAAAAAAAAAAAAAABwIAAGRycy9kb3ducmV2LnhtbFBLBQYAAAAAAwADALcAAAD4AgAAAAA=&#10;">
                  <v:group id="Group 38" o:spid="_x0000_s1046" style="position:absolute;left:152400;top:142875;width:238125;height:371475" coordsize="3333,58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pJ8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">
                    <v:shapetype id="_x0000_t119" coordsize="21600,21600" o:spt="119" path="m,l21600,,17240,21600r-12880,xe">
                      <v:stroke joinstyle="miter"/>
                      <v:path gradientshapeok="t" o:connecttype="custom" o:connectlocs="10800,0;2180,10800;10800,21600;19420,10800" textboxrect="4321,0,17204,21600"/>
                    </v:shapetype>
                    <v:shape id="Flowchart: Manual Operation 39" o:spid="_x0000_s1047" type="#_x0000_t119" style="position:absolute;width:3333;height:4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" fillcolor="#4f81bd [3204]" strokecolor="#243f60 [1604]" strokeweight="1pt"/>
                    <v:oval id="Oval 40" o:spid="_x0000_s1048" style="position:absolute;left:666;top:3238;width:2012;height:2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" fillcolor="#4f81bd [3204]" strokecolor="#4f81bd [3204]" strokeweight="1pt">
                      <v:stroke joinstyle="miter"/>
                    </v:oval>
                  </v:group>
                  <v:line id="Straight Connector 41" o:spid="_x0000_s1049" style="position:absolute;flip:x y;visibility:visible;mso-wrap-style:square" from="0,0" to="152400,1428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" strokecolor="#4f81bd [3204]" strokeweight=".5pt">
                    <v:stroke joinstyle="miter"/>
                  </v:line>
                </v:group>
                <v:group id="Group 42" o:spid="_x0000_s1050" style="position:absolute;width:542;height:3683;rotation:-417506fd" coordorigin="400,-7" coordsize="229,56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">
                  <v:line id="Straight Connector 43" o:spid="_x0000_s1051" style="position:absolute;visibility:visible;mso-wrap-style:square" from="407,0" to="407,54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" strokecolor="#4f81bd [3204]" strokeweight=".5pt">
                    <v:stroke joinstyle="miter"/>
                    <o:lock v:ext="edit" aspectratio="t" shapetype="f"/>
                  </v:line>
                  <v:line id="Straight Connector 44" o:spid="_x0000_s1052" style="position:absolute;visibility:visible;mso-wrap-style:square" from="400,21" to="629,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" strokecolor="#4f81bd [3204]" strokeweight=".5pt">
                    <v:stroke joinstyle="miter"/>
                    <o:lock v:ext="edit" aspectratio="t" shapetype="f"/>
                  </v:line>
                  <v:line id="Straight Connector 45" o:spid="_x0000_s1053" style="position:absolute;visibility:visible;mso-wrap-style:square" from="629,-7" to="629,24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" strokecolor="#4f81bd [3204]" strokeweight=".5pt">
                    <v:stroke joinstyle="miter"/>
                    <o:lock v:ext="edit" aspectratio="t" shapetype="f"/>
                  </v:line>
                  <v:line id="Straight Connector 46" o:spid="_x0000_s1054" style="position:absolute;rotation:15;visibility:visible;mso-wrap-style:square" from="520,2408" to="520,56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" strokecolor="#4f81bd [3204]" strokeweight=".5pt">
                    <v:stroke joinstyle="miter"/>
                    <o:lock v:ext="edit" aspectratio="t" shapetype="f"/>
                  </v:line>
                </v:group>
              </v:group>
              <v:group id="Group 47" o:spid="_x0000_s1055" style="position:absolute;top:3333;width:38290;height:13907" coordsize="38290,139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3Vz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vA2h98v4QfI1Q8AAAD//wMAUEsBAi0AFAAGAAgAAAAhANvh9svuAAAAhQEAABMAAAAAAAAA&#10;AAAAAAAAAAAAAFtDb250ZW50X1R5cGVzXS54bWxQSwECLQAUAAYACAAAACEAWvQsW78AAAAVAQAA&#10;CwAAAAAAAAAAAAAAAAAfAQAAX3JlbHMvLnJlbHNQSwECLQAUAAYACAAAACEAcWd1c8YAAADbAAAA&#10;DwAAAAAAAAAAAAAAAAAHAgAAZHJzL2Rvd25yZXYueG1sUEsFBgAAAAADAAMAtwAAAPoCAAAAAA==&#10;">
                <v:rect id="Rectangle 48" o:spid="_x0000_s1056" style="position:absolute;top:2571;width:11715;height:2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" filled="f" stroked="f" strokeweight="1pt">
                  <v:textbox>
                    <w:txbxContent>
                      <w:p w:rsidR="00C40A84" w:rsidRPr="00CD5A68" w:rsidRDefault="00C40A84" w:rsidP="00C40A84">
                        <w:pPr>
                          <w:jc w:val="center"/>
                        </w:pPr>
                        <w:r>
                          <w:t>Applicator roller</w:t>
                        </w:r>
                      </w:p>
                    </w:txbxContent>
                  </v:textbox>
                </v:rect>
                <v:rect id="Rectangle 49" o:spid="_x0000_s1057" style="position:absolute;left:10382;top:11144;width:5239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" filled="f" stroked="f" strokeweight="1pt">
                  <v:textbox>
                    <w:txbxContent>
                      <w:p w:rsidR="00C40A84" w:rsidRPr="00CD5A68" w:rsidRDefault="00C40A84" w:rsidP="00C40A84">
                        <w:pPr>
                          <w:jc w:val="center"/>
                        </w:pPr>
                        <w:r>
                          <w:t>Drum</w:t>
                        </w:r>
                      </w:p>
                    </w:txbxContent>
                  </v:textbox>
                </v:rect>
                <v:rect id="Rectangle 50" o:spid="_x0000_s1058" style="position:absolute;left:27146;width:5524;height:25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" filled="f" stroked="f" strokeweight="1pt">
                  <v:textbox>
                    <w:txbxContent>
                      <w:p w:rsidR="00C40A84" w:rsidRPr="00CD5A68" w:rsidRDefault="00C40A84" w:rsidP="00C40A84">
                        <w:pPr>
                          <w:jc w:val="center"/>
                        </w:pPr>
                        <w:r>
                          <w:t>Blade</w:t>
                        </w:r>
                      </w:p>
                    </w:txbxContent>
                  </v:textbox>
                </v:rect>
                <v:rect id="Rectangle 51" o:spid="_x0000_s1059" style="position:absolute;left:20669;top:7620;width:6001;height:25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" filled="f" stroked="f" strokeweight="1pt">
                  <v:textbox>
                    <w:txbxContent>
                      <w:p w:rsidR="00C40A84" w:rsidRPr="00CD5A68" w:rsidRDefault="00C40A84" w:rsidP="00C40A84">
                        <w:pPr>
                          <w:jc w:val="center"/>
                        </w:pPr>
                        <w:r w:rsidRPr="007B59C7">
                          <w:t>Steam</w:t>
                        </w:r>
                      </w:p>
                    </w:txbxContent>
                  </v:textbox>
                </v:rect>
                <v:rect id="Rectangle 52" o:spid="_x0000_s1060" style="position:absolute;left:31146;top:9334;width:7144;height:2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" filled="f" stroked="f" strokeweight="1pt">
                  <v:textbox>
                    <w:txbxContent>
                      <w:p w:rsidR="00C40A84" w:rsidRPr="00CD5A68" w:rsidRDefault="00C40A84" w:rsidP="00C40A84">
                        <w:pPr>
                          <w:jc w:val="center"/>
                        </w:pPr>
                        <w:r>
                          <w:t>Collector</w:t>
                        </w:r>
                      </w:p>
                    </w:txbxContent>
                  </v:textbox>
                </v:rect>
              </v:group>
            </v:group>
            <v:rect id="Rectangle 53" o:spid="_x0000_s1061" style="position:absolute;left:285;width:37529;height:205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" filled="f" strokecolor="black [3213]" strokeweight="1.5pt"/>
          </v:group>
        </w:pict>
      </w:r>
    </w:p>
    <w:p w:rsidR="00C40A84" w:rsidRPr="007F63B8" w:rsidRDefault="00C40A84" w:rsidP="00C40A84">
      <w:pPr>
        <w:jc w:val="both"/>
        <w:rPr>
          <w:sz w:val="24"/>
        </w:rPr>
      </w:pPr>
    </w:p>
    <w:p w:rsidR="00C40A84" w:rsidRPr="007F63B8" w:rsidRDefault="00C40A84" w:rsidP="00C40A84">
      <w:pPr>
        <w:jc w:val="both"/>
        <w:rPr>
          <w:sz w:val="24"/>
        </w:rPr>
      </w:pPr>
    </w:p>
    <w:p w:rsidR="00C40A84" w:rsidRPr="007F63B8" w:rsidRDefault="00C40A84" w:rsidP="00C40A84">
      <w:pPr>
        <w:jc w:val="both"/>
        <w:rPr>
          <w:sz w:val="24"/>
        </w:rPr>
      </w:pPr>
    </w:p>
    <w:p w:rsidR="00C40A84" w:rsidRPr="007F63B8" w:rsidRDefault="00C40A84" w:rsidP="00C40A84">
      <w:pPr>
        <w:jc w:val="both"/>
        <w:rPr>
          <w:sz w:val="24"/>
        </w:rPr>
      </w:pPr>
    </w:p>
    <w:p w:rsidR="00C40A84" w:rsidRPr="007F63B8" w:rsidRDefault="00C40A84" w:rsidP="00C40A84">
      <w:pPr>
        <w:jc w:val="both"/>
        <w:rPr>
          <w:sz w:val="24"/>
        </w:rPr>
      </w:pPr>
    </w:p>
    <w:p w:rsidR="00C40A84" w:rsidRPr="007F63B8" w:rsidRDefault="00C40A84" w:rsidP="00C40A84">
      <w:pPr>
        <w:jc w:val="both"/>
        <w:rPr>
          <w:sz w:val="24"/>
        </w:rPr>
      </w:pPr>
    </w:p>
    <w:p w:rsidR="00C40A84" w:rsidRPr="00816C06" w:rsidRDefault="00C40A84" w:rsidP="00C40A84">
      <w:pPr>
        <w:jc w:val="both"/>
        <w:rPr>
          <w:sz w:val="24"/>
        </w:rPr>
      </w:pPr>
      <w:r w:rsidRPr="007F63B8">
        <w:rPr>
          <w:sz w:val="24"/>
        </w:rPr>
        <w:t>Supplementary Figure 1: Schematic representation of the single drum dryer used in the study</w:t>
      </w:r>
    </w:p>
    <w:p w:rsidR="00D6178B" w:rsidRDefault="00D6178B"/>
    <w:sectPr w:rsidR="00D6178B" w:rsidSect="005D422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40A84"/>
    <w:rsid w:val="00C40A84"/>
    <w:rsid w:val="00D617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A8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40A8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199</dc:creator>
  <cp:keywords/>
  <dc:description/>
  <cp:lastModifiedBy>0016199</cp:lastModifiedBy>
  <cp:revision>2</cp:revision>
  <dcterms:created xsi:type="dcterms:W3CDTF">2021-06-14T02:22:00Z</dcterms:created>
  <dcterms:modified xsi:type="dcterms:W3CDTF">2021-06-14T02:22:00Z</dcterms:modified>
</cp:coreProperties>
</file>